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021" w:tblpY="796"/>
        <w:tblOverlap w:val="never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61"/>
        <w:gridCol w:w="1925"/>
        <w:gridCol w:w="2091"/>
        <w:gridCol w:w="1925"/>
        <w:gridCol w:w="2091"/>
        <w:gridCol w:w="1925"/>
        <w:gridCol w:w="2091"/>
        <w:gridCol w:w="1925"/>
        <w:gridCol w:w="21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  <w:tblHeader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 xml:space="preserve">Study </w:t>
            </w:r>
          </w:p>
        </w:tc>
        <w:tc>
          <w:tcPr>
            <w:tcW w:w="941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Yahav 2019</w:t>
            </w:r>
          </w:p>
        </w:tc>
        <w:tc>
          <w:tcPr>
            <w:tcW w:w="941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Dach 2020</w:t>
            </w:r>
          </w:p>
        </w:tc>
        <w:tc>
          <w:tcPr>
            <w:tcW w:w="941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Molina 2021</w:t>
            </w:r>
          </w:p>
        </w:tc>
        <w:tc>
          <w:tcPr>
            <w:tcW w:w="941" w:type="pct"/>
            <w:gridSpan w:val="2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Daneman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2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Group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-day g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roup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4-day group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-day g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roup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4-day group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-day g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roup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4-day group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-day g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roup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4-day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N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o.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>of patients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06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9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69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65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19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29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814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5000" w:type="pct"/>
            <w:gridSpan w:val="9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30"/>
                <w:szCs w:val="30"/>
                <w:lang w:val="en-US" w:eastAsia="zh-CN"/>
              </w:rPr>
              <w:t xml:space="preserve">Main </w:t>
            </w:r>
            <w:r>
              <w:rPr>
                <w:rFonts w:hint="default" w:ascii="Times New Roman" w:hAnsi="Times New Roman" w:cs="Times New Roman"/>
                <w:b/>
                <w:bCs/>
                <w:sz w:val="30"/>
                <w:szCs w:val="30"/>
                <w:lang w:val="en-US" w:eastAsia="zh-CN"/>
              </w:rPr>
              <w:t xml:space="preserve">Source of </w:t>
            </w:r>
            <w:r>
              <w:rPr>
                <w:rFonts w:hint="eastAsia" w:ascii="Times New Roman" w:hAnsi="Times New Roman" w:cs="Times New Roman"/>
                <w:b/>
                <w:bCs/>
                <w:sz w:val="30"/>
                <w:szCs w:val="3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sz w:val="30"/>
                <w:szCs w:val="30"/>
                <w:lang w:val="en-GB" w:eastAsia="zh-CN"/>
              </w:rPr>
              <w:t xml:space="preserve">loodstream </w:t>
            </w:r>
            <w:r>
              <w:rPr>
                <w:rFonts w:hint="eastAsia" w:ascii="Times New Roman" w:hAnsi="Times New Roman" w:cs="Times New Roman"/>
                <w:b/>
                <w:bCs/>
                <w:sz w:val="30"/>
                <w:szCs w:val="3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30"/>
                <w:szCs w:val="30"/>
                <w:lang w:val="en-GB" w:eastAsia="zh-CN"/>
              </w:rPr>
              <w:t>nfec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Urinary tract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12（69.3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99（66.8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07（63.0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17（71.0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0/118（59.3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66/129（51.2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57（41.7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66（42.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Intraabdominal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7（12.1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4（11.4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7（22.0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0（12.0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6/118（13.6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8/129（14.0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37（18.6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42（19.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Lungs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4（4.6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0（3.4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4（8.0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6（10.0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/118（2.5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2/129（9.3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29（12.6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40（13.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Vascular catheter/endovascular device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5（4.9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3（7.7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（3.0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（3.0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4/118（11.9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6/129（12.4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16（6.4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13（6.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Skin and soft tissue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（1.6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（1.3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04（5.7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3（4.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5000" w:type="pct"/>
            <w:gridSpan w:val="9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0"/>
                <w:szCs w:val="30"/>
                <w:lang w:val="en-US" w:eastAsia="zh-CN"/>
              </w:rPr>
              <w:t>Pathogen categor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Gram-negative bacteria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06（100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98（100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69（100）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65（100）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19（100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29(100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299(71.6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263(70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Gram-positive bacteria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23(17.8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02(16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Polymicrobial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92(10.6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29(12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5000" w:type="pct"/>
            <w:gridSpan w:val="9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0"/>
                <w:szCs w:val="30"/>
                <w:lang w:val="en-US" w:eastAsia="zh-CN"/>
              </w:rPr>
              <w:t>Epidemiological Distribution of Predominant Pathog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Escherichia coli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86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(60.8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94(65.1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23(73.0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24(75.0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6(66.4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9(61.2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05(44.4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77(44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Klebsiella pneumoniae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7(15.3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3(11.1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5(21.0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6(16.0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3(19.5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3(17.8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73(15.0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79(1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Pseudomonas species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8(9.2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0(6.7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0(4.4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90(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Enterococcus genus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19(6.6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31(7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Enterobacter species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(2.0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(1.0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1(9.2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5(11.6)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0(4.4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7(4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Proteus species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(4.0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6(4.0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58(3.2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5(4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Serratia species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(2.5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(3.1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8(2.1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8(2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Acinetobacter species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(0.7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(1.3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24(1.3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16(0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07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Streptococcus pneumoniae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6(4.7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78(4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Coagulase-negative staphylococci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81(4.5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93(5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8" w:hRule="atLeast"/>
        </w:trPr>
        <w:tc>
          <w:tcPr>
            <w:tcW w:w="1233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8"/>
                <w:szCs w:val="28"/>
                <w:lang w:val="en-US" w:eastAsia="zh-CN" w:bidi="ar-SA"/>
              </w:rPr>
              <w:t>S. agalacticae (%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0(2.2)</w:t>
            </w:r>
          </w:p>
        </w:tc>
        <w:tc>
          <w:tcPr>
            <w:tcW w:w="490" w:type="pct"/>
            <w:tcBorders>
              <w:tl2br w:val="nil"/>
              <w:tr2bl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.5(2.0)</w:t>
            </w:r>
          </w:p>
        </w:tc>
      </w:tr>
    </w:tbl>
    <w:p>
      <w:pPr>
        <w:spacing w:line="240" w:lineRule="auto"/>
        <w:jc w:val="center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sectPr>
      <w:pgSz w:w="22677" w:h="31634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420"/>
  <w:drawingGridVerticalSpacing w:val="157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lZTk2ZTgwODBhOTVlYmJiNzdiNjY2MGFjZWViYmQifQ=="/>
  </w:docVars>
  <w:rsids>
    <w:rsidRoot w:val="660D31AD"/>
    <w:rsid w:val="043164D2"/>
    <w:rsid w:val="06AB256C"/>
    <w:rsid w:val="0B696551"/>
    <w:rsid w:val="0D2766C4"/>
    <w:rsid w:val="0D5D3E94"/>
    <w:rsid w:val="156F29B6"/>
    <w:rsid w:val="161F618A"/>
    <w:rsid w:val="22CA1B74"/>
    <w:rsid w:val="2BAE6D9F"/>
    <w:rsid w:val="2E2560A7"/>
    <w:rsid w:val="2F095F14"/>
    <w:rsid w:val="33332E1D"/>
    <w:rsid w:val="361138EA"/>
    <w:rsid w:val="388A34DF"/>
    <w:rsid w:val="3ABE1B66"/>
    <w:rsid w:val="3C1B5872"/>
    <w:rsid w:val="3D5E4F3B"/>
    <w:rsid w:val="49E07403"/>
    <w:rsid w:val="4D435549"/>
    <w:rsid w:val="4F9579D0"/>
    <w:rsid w:val="4FE37C4D"/>
    <w:rsid w:val="56F75D8C"/>
    <w:rsid w:val="5C5F065B"/>
    <w:rsid w:val="6031230F"/>
    <w:rsid w:val="604F4E8B"/>
    <w:rsid w:val="60DF7FBD"/>
    <w:rsid w:val="65883A5A"/>
    <w:rsid w:val="660D31AD"/>
    <w:rsid w:val="67281F92"/>
    <w:rsid w:val="6AF26B3F"/>
    <w:rsid w:val="6EC407F2"/>
    <w:rsid w:val="727662A7"/>
    <w:rsid w:val="768C42EB"/>
    <w:rsid w:val="79D54D66"/>
    <w:rsid w:val="7A2D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9</Words>
  <Characters>1489</Characters>
  <Lines>0</Lines>
  <Paragraphs>0</Paragraphs>
  <TotalTime>48</TotalTime>
  <ScaleCrop>false</ScaleCrop>
  <LinksUpToDate>false</LinksUpToDate>
  <CharactersWithSpaces>155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04:09:00Z</dcterms:created>
  <dc:creator>Noah＇s ark</dc:creator>
  <cp:lastModifiedBy>Noah＇s ark</cp:lastModifiedBy>
  <dcterms:modified xsi:type="dcterms:W3CDTF">2025-07-22T08:0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783FF735B3E481390DE332426CE0A31</vt:lpwstr>
  </property>
</Properties>
</file>